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28AF3" w14:textId="75B9A8EF" w:rsidR="00876A94" w:rsidRPr="004C14EB" w:rsidRDefault="00876A94" w:rsidP="00C453F0">
      <w:pPr>
        <w:pStyle w:val="Heading1"/>
        <w:spacing w:line="240" w:lineRule="auto"/>
        <w:rPr>
          <w:color w:val="auto"/>
        </w:rPr>
      </w:pPr>
      <w:r w:rsidRPr="004C14EB">
        <w:rPr>
          <w:color w:val="auto"/>
        </w:rPr>
        <w:t xml:space="preserve">Additional file </w:t>
      </w:r>
      <w:r w:rsidR="006F07A9">
        <w:rPr>
          <w:color w:val="auto"/>
        </w:rPr>
        <w:t>7</w:t>
      </w:r>
      <w:r w:rsidRPr="004C14EB">
        <w:rPr>
          <w:color w:val="auto"/>
        </w:rPr>
        <w:t xml:space="preserve">: </w:t>
      </w:r>
      <w:r w:rsidR="00613433" w:rsidRPr="004C14EB">
        <w:rPr>
          <w:color w:val="auto"/>
        </w:rPr>
        <w:t xml:space="preserve">Supplementary </w:t>
      </w:r>
      <w:r w:rsidRPr="004C14EB">
        <w:rPr>
          <w:color w:val="auto"/>
        </w:rPr>
        <w:t xml:space="preserve">Table </w:t>
      </w:r>
      <w:r w:rsidR="001C703E">
        <w:rPr>
          <w:color w:val="auto"/>
        </w:rPr>
        <w:t>5</w:t>
      </w:r>
      <w:r w:rsidRPr="004C14EB">
        <w:rPr>
          <w:color w:val="auto"/>
        </w:rPr>
        <w:t>_BMC.docx; G</w:t>
      </w:r>
      <w:r w:rsidR="00BC47A1" w:rsidRPr="004C14EB">
        <w:rPr>
          <w:color w:val="auto"/>
        </w:rPr>
        <w:t>lenohumeral joint</w:t>
      </w:r>
      <w:r w:rsidRPr="004C14EB">
        <w:rPr>
          <w:color w:val="auto"/>
        </w:rPr>
        <w:t xml:space="preserve"> stability in vivo </w:t>
      </w:r>
    </w:p>
    <w:p w14:paraId="534B903B" w14:textId="77777777" w:rsidR="00151846" w:rsidRPr="004C14EB" w:rsidRDefault="00151846" w:rsidP="00C453F0">
      <w:pPr>
        <w:spacing w:line="240" w:lineRule="auto"/>
      </w:pPr>
    </w:p>
    <w:tbl>
      <w:tblPr>
        <w:tblStyle w:val="PlainTable2"/>
        <w:tblW w:w="15446" w:type="dxa"/>
        <w:tblLayout w:type="fixed"/>
        <w:tblLook w:val="04A0" w:firstRow="1" w:lastRow="0" w:firstColumn="1" w:lastColumn="0" w:noHBand="0" w:noVBand="1"/>
      </w:tblPr>
      <w:tblGrid>
        <w:gridCol w:w="1129"/>
        <w:gridCol w:w="567"/>
        <w:gridCol w:w="567"/>
        <w:gridCol w:w="2127"/>
        <w:gridCol w:w="2162"/>
        <w:gridCol w:w="6054"/>
        <w:gridCol w:w="2840"/>
      </w:tblGrid>
      <w:tr w:rsidR="004C14EB" w:rsidRPr="004C14EB" w14:paraId="3ACBA816" w14:textId="77777777" w:rsidTr="00E23DC9">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57A41AE0" w14:textId="77777777" w:rsidR="00151846" w:rsidRPr="004C14EB" w:rsidRDefault="00151846" w:rsidP="00C453F0">
            <w:pPr>
              <w:pStyle w:val="TableParagraph"/>
              <w:rPr>
                <w:rFonts w:asciiTheme="minorHAnsi" w:hAnsiTheme="minorHAnsi" w:cstheme="minorHAnsi"/>
                <w:sz w:val="18"/>
                <w:szCs w:val="18"/>
              </w:rPr>
            </w:pPr>
            <w:r w:rsidRPr="004C14EB">
              <w:rPr>
                <w:rFonts w:asciiTheme="minorHAnsi" w:hAnsiTheme="minorHAnsi" w:cstheme="minorHAnsi"/>
                <w:sz w:val="18"/>
                <w:szCs w:val="18"/>
              </w:rPr>
              <w:t>Author</w:t>
            </w:r>
          </w:p>
        </w:tc>
        <w:tc>
          <w:tcPr>
            <w:tcW w:w="567" w:type="dxa"/>
            <w:shd w:val="clear" w:color="auto" w:fill="auto"/>
          </w:tcPr>
          <w:p w14:paraId="4DA7E7A1" w14:textId="77777777" w:rsidR="00151846" w:rsidRPr="004C14EB" w:rsidRDefault="00151846" w:rsidP="00C453F0">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 xml:space="preserve">LOE </w:t>
            </w:r>
          </w:p>
        </w:tc>
        <w:tc>
          <w:tcPr>
            <w:tcW w:w="567" w:type="dxa"/>
            <w:shd w:val="clear" w:color="auto" w:fill="auto"/>
          </w:tcPr>
          <w:p w14:paraId="3D6DE6AD" w14:textId="77777777" w:rsidR="00151846" w:rsidRPr="004C14EB" w:rsidRDefault="00151846" w:rsidP="00C453F0">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No</w:t>
            </w:r>
          </w:p>
        </w:tc>
        <w:tc>
          <w:tcPr>
            <w:tcW w:w="2127" w:type="dxa"/>
            <w:shd w:val="clear" w:color="auto" w:fill="auto"/>
          </w:tcPr>
          <w:p w14:paraId="3C3756DC" w14:textId="77777777" w:rsidR="00151846" w:rsidRPr="004C14EB" w:rsidRDefault="00151846" w:rsidP="00C453F0">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Participants/intervention</w:t>
            </w:r>
          </w:p>
        </w:tc>
        <w:tc>
          <w:tcPr>
            <w:tcW w:w="2162" w:type="dxa"/>
            <w:shd w:val="clear" w:color="auto" w:fill="auto"/>
          </w:tcPr>
          <w:p w14:paraId="320C11DC" w14:textId="77777777" w:rsidR="00151846" w:rsidRPr="004C14EB" w:rsidRDefault="00151846" w:rsidP="00C453F0">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Outcomes measure</w:t>
            </w:r>
          </w:p>
        </w:tc>
        <w:tc>
          <w:tcPr>
            <w:tcW w:w="6054" w:type="dxa"/>
            <w:shd w:val="clear" w:color="auto" w:fill="auto"/>
          </w:tcPr>
          <w:p w14:paraId="1415F9E5" w14:textId="77777777" w:rsidR="00151846" w:rsidRPr="004C14EB" w:rsidRDefault="00151846" w:rsidP="00C453F0">
            <w:pPr>
              <w:pStyle w:val="TableParagraph"/>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Results</w:t>
            </w:r>
          </w:p>
        </w:tc>
        <w:tc>
          <w:tcPr>
            <w:tcW w:w="2840" w:type="dxa"/>
            <w:shd w:val="clear" w:color="auto" w:fill="auto"/>
          </w:tcPr>
          <w:p w14:paraId="2A2078EB" w14:textId="77777777" w:rsidR="00151846" w:rsidRPr="004C14EB" w:rsidRDefault="00151846" w:rsidP="00C453F0">
            <w:pPr>
              <w:pStyle w:val="TableParagrap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Implications</w:t>
            </w:r>
          </w:p>
        </w:tc>
      </w:tr>
      <w:tr w:rsidR="004C14EB" w:rsidRPr="004C14EB" w14:paraId="2BC70C4D" w14:textId="77777777" w:rsidTr="00E23DC9">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31FC303B" w14:textId="1AC5A035"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lang w:val="en-AU"/>
              </w:rPr>
              <w:t>Giphart</w:t>
            </w:r>
            <w:r w:rsidRPr="004C14EB">
              <w:rPr>
                <w:rFonts w:asciiTheme="minorHAnsi" w:hAnsiTheme="minorHAnsi" w:cstheme="minorHAnsi"/>
                <w:b w:val="0"/>
                <w:bCs w:val="0"/>
                <w:sz w:val="18"/>
                <w:szCs w:val="18"/>
              </w:rPr>
              <w:t xml:space="preserve"> et al. (2012)</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32D311EA"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II</w:t>
            </w:r>
          </w:p>
          <w:p w14:paraId="6663069C"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567" w:type="dxa"/>
            <w:shd w:val="clear" w:color="auto" w:fill="auto"/>
          </w:tcPr>
          <w:p w14:paraId="00018F41"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5</w:t>
            </w:r>
          </w:p>
        </w:tc>
        <w:tc>
          <w:tcPr>
            <w:tcW w:w="2127" w:type="dxa"/>
            <w:shd w:val="clear" w:color="auto" w:fill="auto"/>
          </w:tcPr>
          <w:p w14:paraId="56E15866"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Chronic biceps tenosynovitis / Arthroscopic TD vs. contralateral healthy Sh </w:t>
            </w:r>
          </w:p>
        </w:tc>
        <w:tc>
          <w:tcPr>
            <w:tcW w:w="2162" w:type="dxa"/>
            <w:shd w:val="clear" w:color="auto" w:fill="auto"/>
          </w:tcPr>
          <w:p w14:paraId="1E092C35"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Biplane fluoroscopy analysis of GHJ position with sEMG of BB muscle activity.</w:t>
            </w:r>
          </w:p>
        </w:tc>
        <w:tc>
          <w:tcPr>
            <w:tcW w:w="6054" w:type="dxa"/>
            <w:shd w:val="clear" w:color="auto" w:fill="auto"/>
          </w:tcPr>
          <w:p w14:paraId="60F1A4D9" w14:textId="3995B315" w:rsidR="00151846" w:rsidRPr="004C14EB" w:rsidRDefault="00613433" w:rsidP="00C453F0">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The mean</w:t>
            </w:r>
            <w:r w:rsidR="00151846" w:rsidRPr="004C14EB">
              <w:rPr>
                <w:rFonts w:asciiTheme="minorHAnsi" w:hAnsiTheme="minorHAnsi" w:cstheme="minorBidi"/>
                <w:sz w:val="18"/>
                <w:szCs w:val="18"/>
              </w:rPr>
              <w:t xml:space="preserve"> difference in GHJ translation between TD and healthy Sh was always less than 1.0 mm. TD Sh were more anteriorly (centred) during abd (0.7 mm; p &lt; 0.01) and during the eccentric phase of the simulated late cocking motion (0.9 mm; p &lt; 0.02). </w:t>
            </w:r>
          </w:p>
          <w:p w14:paraId="314E107E" w14:textId="77777777" w:rsidR="00151846" w:rsidRPr="004C14EB" w:rsidRDefault="00151846" w:rsidP="00C453F0">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p w14:paraId="1ADB8EB0" w14:textId="77777777" w:rsidR="00151846" w:rsidRPr="004C14EB" w:rsidRDefault="00151846" w:rsidP="00C453F0">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sEMG BB activity:</w:t>
            </w:r>
          </w:p>
          <w:p w14:paraId="73FDB267" w14:textId="77777777" w:rsidR="00151846" w:rsidRPr="004C14EB" w:rsidRDefault="00151846" w:rsidP="00C453F0">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Sh Abd - Nil significant difference in BB activation between TD and healthy contralateral Sh.</w:t>
            </w:r>
          </w:p>
          <w:p w14:paraId="66B209A9" w14:textId="77777777" w:rsidR="00151846" w:rsidRPr="004C14EB" w:rsidRDefault="00151846" w:rsidP="00C453F0">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Simulated Late Cocking - Nil significant difference in activation between the TD and healthy Sh.</w:t>
            </w:r>
          </w:p>
          <w:p w14:paraId="57297621" w14:textId="77777777" w:rsidR="00151846" w:rsidRPr="004C14EB" w:rsidRDefault="00151846" w:rsidP="00C453F0">
            <w:pPr>
              <w:pStyle w:val="TableParagraph"/>
              <w:numPr>
                <w:ilvl w:val="0"/>
                <w:numId w:val="1"/>
              </w:numPr>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Simulated lifting - Nil significant difference in EMG activation between the TD and the healthy Sh.</w:t>
            </w:r>
          </w:p>
        </w:tc>
        <w:tc>
          <w:tcPr>
            <w:tcW w:w="2840" w:type="dxa"/>
            <w:shd w:val="clear" w:color="auto" w:fill="auto"/>
          </w:tcPr>
          <w:p w14:paraId="6CA5B2BE"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Minimal role of BB in GHJ stability!</w:t>
            </w:r>
          </w:p>
        </w:tc>
      </w:tr>
      <w:tr w:rsidR="004C14EB" w:rsidRPr="004C14EB" w14:paraId="7E0A9549" w14:textId="77777777" w:rsidTr="00E23DC9">
        <w:trPr>
          <w:trHeight w:val="844"/>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0E2FA165" w14:textId="4F679ECD"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rPr>
              <w:t>Glueck et al. (2003)</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544F54BD"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IV</w:t>
            </w:r>
          </w:p>
          <w:p w14:paraId="0272C795"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567" w:type="dxa"/>
            <w:shd w:val="clear" w:color="auto" w:fill="auto"/>
          </w:tcPr>
          <w:p w14:paraId="085F4858"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1</w:t>
            </w:r>
          </w:p>
        </w:tc>
        <w:tc>
          <w:tcPr>
            <w:tcW w:w="2127" w:type="dxa"/>
            <w:shd w:val="clear" w:color="auto" w:fill="auto"/>
          </w:tcPr>
          <w:p w14:paraId="4A6707B3"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Multidirectional instability with /</w:t>
            </w:r>
          </w:p>
          <w:p w14:paraId="6D9F438B"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Arthroscopy with thermal capsulorraphy</w:t>
            </w:r>
          </w:p>
        </w:tc>
        <w:tc>
          <w:tcPr>
            <w:tcW w:w="2162" w:type="dxa"/>
            <w:shd w:val="clear" w:color="auto" w:fill="auto"/>
          </w:tcPr>
          <w:p w14:paraId="11EF2123"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Post-operative pain and instability.</w:t>
            </w:r>
          </w:p>
        </w:tc>
        <w:tc>
          <w:tcPr>
            <w:tcW w:w="6054" w:type="dxa"/>
            <w:shd w:val="clear" w:color="auto" w:fill="auto"/>
          </w:tcPr>
          <w:p w14:paraId="1DD6F616" w14:textId="77777777" w:rsidR="00151846" w:rsidRPr="004C14EB" w:rsidRDefault="00151846"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Sh instability symptoms improved post arthroscopy with thermal capsulorraphy. LHB ABS may lead to Sh instability.</w:t>
            </w:r>
          </w:p>
        </w:tc>
        <w:tc>
          <w:tcPr>
            <w:tcW w:w="2840" w:type="dxa"/>
            <w:shd w:val="clear" w:color="auto" w:fill="auto"/>
          </w:tcPr>
          <w:p w14:paraId="5AAB7093" w14:textId="41828A2D" w:rsidR="00151846" w:rsidRPr="004C14EB" w:rsidRDefault="009D268A"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LHB’s</w:t>
            </w:r>
            <w:r w:rsidR="00151846" w:rsidRPr="004C14EB">
              <w:rPr>
                <w:rFonts w:asciiTheme="minorHAnsi" w:hAnsiTheme="minorHAnsi" w:cstheme="minorHAnsi"/>
                <w:sz w:val="18"/>
                <w:szCs w:val="18"/>
              </w:rPr>
              <w:t xml:space="preserve"> role in GHJ stability!</w:t>
            </w:r>
          </w:p>
        </w:tc>
      </w:tr>
      <w:tr w:rsidR="004C14EB" w:rsidRPr="004C14EB" w14:paraId="106CDFA6" w14:textId="77777777" w:rsidTr="00E23DC9">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770E0235" w14:textId="2DA22F54"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rPr>
              <w:t>Kido et al. (2000)</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6F77B2A6"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 xml:space="preserve">III </w:t>
            </w:r>
          </w:p>
        </w:tc>
        <w:tc>
          <w:tcPr>
            <w:tcW w:w="567" w:type="dxa"/>
            <w:shd w:val="clear" w:color="auto" w:fill="auto"/>
          </w:tcPr>
          <w:p w14:paraId="5E0D6CD5"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18</w:t>
            </w:r>
          </w:p>
        </w:tc>
        <w:tc>
          <w:tcPr>
            <w:tcW w:w="2127" w:type="dxa"/>
            <w:shd w:val="clear" w:color="auto" w:fill="auto"/>
          </w:tcPr>
          <w:p w14:paraId="44152230"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Patients with symptomatic RC tear vs controls</w:t>
            </w:r>
          </w:p>
        </w:tc>
        <w:tc>
          <w:tcPr>
            <w:tcW w:w="2162" w:type="dxa"/>
            <w:shd w:val="clear" w:color="auto" w:fill="auto"/>
          </w:tcPr>
          <w:p w14:paraId="79CD5A1C"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Radiological assessment of acromiohumeral interval distance during elevation.</w:t>
            </w:r>
          </w:p>
        </w:tc>
        <w:tc>
          <w:tcPr>
            <w:tcW w:w="6054" w:type="dxa"/>
            <w:shd w:val="clear" w:color="auto" w:fill="auto"/>
          </w:tcPr>
          <w:p w14:paraId="5606D9BC" w14:textId="77777777" w:rsidR="00151846" w:rsidRPr="004C14EB" w:rsidRDefault="00151846" w:rsidP="00C453F0">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HOH was significantly higher without BB contraction (p = 0.0011), vs. lower with BB contraction (p = 0.0012) vs controls. EMG showed significant increases in the BB muscle activity (% MVC) at all Sh angles of elevation (p &lt; 0.0143).</w:t>
            </w:r>
          </w:p>
        </w:tc>
        <w:tc>
          <w:tcPr>
            <w:tcW w:w="2840" w:type="dxa"/>
            <w:shd w:val="clear" w:color="auto" w:fill="auto"/>
          </w:tcPr>
          <w:p w14:paraId="5FDBDAFC"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BB active depressor of the HOH in patients with RC tear!</w:t>
            </w:r>
          </w:p>
        </w:tc>
      </w:tr>
      <w:tr w:rsidR="004C14EB" w:rsidRPr="004C14EB" w14:paraId="62492578" w14:textId="77777777" w:rsidTr="00E23DC9">
        <w:trPr>
          <w:trHeight w:val="61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3BCC9E93" w14:textId="596449DD"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rPr>
              <w:t>Landin et al. (2008)</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33EC3AE1"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IV</w:t>
            </w:r>
          </w:p>
        </w:tc>
        <w:tc>
          <w:tcPr>
            <w:tcW w:w="567" w:type="dxa"/>
            <w:shd w:val="clear" w:color="auto" w:fill="auto"/>
          </w:tcPr>
          <w:p w14:paraId="089B9C8A"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30</w:t>
            </w:r>
          </w:p>
        </w:tc>
        <w:tc>
          <w:tcPr>
            <w:tcW w:w="2127" w:type="dxa"/>
            <w:shd w:val="clear" w:color="auto" w:fill="auto"/>
          </w:tcPr>
          <w:p w14:paraId="54D10298"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Volunteers with asymptomatic Sh /</w:t>
            </w:r>
          </w:p>
          <w:p w14:paraId="715D5E5A"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Electrical stimulation of BB in variable degrees of Sh scaption and elbow Flex </w:t>
            </w:r>
          </w:p>
        </w:tc>
        <w:tc>
          <w:tcPr>
            <w:tcW w:w="2162" w:type="dxa"/>
            <w:shd w:val="clear" w:color="auto" w:fill="auto"/>
          </w:tcPr>
          <w:p w14:paraId="25F99A6F"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Dynamometer - Sh joint angle and isometric torque (Nm)</w:t>
            </w:r>
          </w:p>
        </w:tc>
        <w:tc>
          <w:tcPr>
            <w:tcW w:w="6054" w:type="dxa"/>
            <w:shd w:val="clear" w:color="auto" w:fill="auto"/>
          </w:tcPr>
          <w:p w14:paraId="73A651FD" w14:textId="77777777" w:rsidR="00151846" w:rsidRPr="004C14EB" w:rsidRDefault="00151846"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Maximum BB moment occurred in the early phase of elevation from 0° to 30° of elevation and decreased significantly (about 65%) as the Sh elevation progressed to 60°, 90° and 120°. </w:t>
            </w:r>
          </w:p>
          <w:p w14:paraId="4EA4438E" w14:textId="77777777" w:rsidR="00151846" w:rsidRPr="004C14EB" w:rsidRDefault="00151846"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p w14:paraId="0EC0871D" w14:textId="77777777" w:rsidR="00151846" w:rsidRPr="004C14EB" w:rsidRDefault="00151846"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2840" w:type="dxa"/>
            <w:shd w:val="clear" w:color="auto" w:fill="auto"/>
          </w:tcPr>
          <w:p w14:paraId="0B0C25ED" w14:textId="039DC62F"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BB </w:t>
            </w:r>
            <w:r w:rsidR="00382924" w:rsidRPr="004C14EB">
              <w:rPr>
                <w:rFonts w:asciiTheme="minorHAnsi" w:hAnsiTheme="minorHAnsi" w:cstheme="minorBidi"/>
                <w:sz w:val="18"/>
                <w:szCs w:val="18"/>
              </w:rPr>
              <w:t xml:space="preserve">is </w:t>
            </w:r>
            <w:r w:rsidRPr="004C14EB">
              <w:rPr>
                <w:rFonts w:asciiTheme="minorHAnsi" w:hAnsiTheme="minorHAnsi" w:cstheme="minorBidi"/>
                <w:sz w:val="18"/>
                <w:szCs w:val="18"/>
              </w:rPr>
              <w:t xml:space="preserve">most active in </w:t>
            </w:r>
            <w:r w:rsidR="00382924" w:rsidRPr="004C14EB">
              <w:rPr>
                <w:rFonts w:asciiTheme="minorHAnsi" w:hAnsiTheme="minorHAnsi" w:cstheme="minorBidi"/>
                <w:sz w:val="18"/>
                <w:szCs w:val="18"/>
              </w:rPr>
              <w:t xml:space="preserve">the </w:t>
            </w:r>
            <w:r w:rsidRPr="004C14EB">
              <w:rPr>
                <w:rFonts w:asciiTheme="minorHAnsi" w:hAnsiTheme="minorHAnsi" w:cstheme="minorBidi"/>
                <w:sz w:val="18"/>
                <w:szCs w:val="18"/>
              </w:rPr>
              <w:t>early phase of Sh elevation and reduces as elevation increases in normal Sh.</w:t>
            </w:r>
          </w:p>
          <w:p w14:paraId="6C17A606"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 xml:space="preserve"> </w:t>
            </w:r>
          </w:p>
        </w:tc>
      </w:tr>
      <w:tr w:rsidR="004C14EB" w:rsidRPr="004C14EB" w14:paraId="1ED125EC" w14:textId="77777777" w:rsidTr="00E23DC9">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2B2F5F03" w14:textId="7E50E521"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rPr>
              <w:t>Walch et al. (2005)</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535CB794"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III</w:t>
            </w:r>
          </w:p>
        </w:tc>
        <w:tc>
          <w:tcPr>
            <w:tcW w:w="567" w:type="dxa"/>
            <w:shd w:val="clear" w:color="auto" w:fill="auto"/>
          </w:tcPr>
          <w:p w14:paraId="26FB792A"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291</w:t>
            </w:r>
          </w:p>
        </w:tc>
        <w:tc>
          <w:tcPr>
            <w:tcW w:w="2127" w:type="dxa"/>
            <w:shd w:val="clear" w:color="auto" w:fill="auto"/>
          </w:tcPr>
          <w:p w14:paraId="18641647"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Patients with irreparable FTT RC tear /</w:t>
            </w:r>
          </w:p>
          <w:p w14:paraId="52B76959" w14:textId="77777777"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Arthroscopic LHB TT</w:t>
            </w:r>
          </w:p>
        </w:tc>
        <w:tc>
          <w:tcPr>
            <w:tcW w:w="2162" w:type="dxa"/>
            <w:shd w:val="clear" w:color="auto" w:fill="auto"/>
          </w:tcPr>
          <w:p w14:paraId="61516714" w14:textId="48F2F079" w:rsidR="00151846" w:rsidRPr="004C14EB" w:rsidRDefault="00151846"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Radiological assessment of acromiohumeral interval distance, </w:t>
            </w:r>
            <w:r w:rsidR="00382924" w:rsidRPr="004C14EB">
              <w:rPr>
                <w:rFonts w:asciiTheme="minorHAnsi" w:hAnsiTheme="minorHAnsi" w:cstheme="minorBidi"/>
                <w:sz w:val="18"/>
                <w:szCs w:val="18"/>
              </w:rPr>
              <w:t>pre-and</w:t>
            </w:r>
            <w:r w:rsidRPr="004C14EB">
              <w:rPr>
                <w:rFonts w:asciiTheme="minorHAnsi" w:hAnsiTheme="minorHAnsi" w:cstheme="minorBidi"/>
                <w:sz w:val="18"/>
                <w:szCs w:val="18"/>
              </w:rPr>
              <w:t xml:space="preserve"> </w:t>
            </w:r>
            <w:r w:rsidR="009B3496" w:rsidRPr="004C14EB">
              <w:rPr>
                <w:rFonts w:asciiTheme="minorHAnsi" w:hAnsiTheme="minorHAnsi" w:cstheme="minorBidi"/>
                <w:sz w:val="18"/>
                <w:szCs w:val="18"/>
              </w:rPr>
              <w:t>post-TT</w:t>
            </w:r>
            <w:r w:rsidRPr="004C14EB">
              <w:rPr>
                <w:rFonts w:asciiTheme="minorHAnsi" w:hAnsiTheme="minorHAnsi" w:cstheme="minorBidi"/>
                <w:sz w:val="18"/>
                <w:szCs w:val="18"/>
              </w:rPr>
              <w:t>.</w:t>
            </w:r>
          </w:p>
        </w:tc>
        <w:tc>
          <w:tcPr>
            <w:tcW w:w="6054" w:type="dxa"/>
            <w:shd w:val="clear" w:color="auto" w:fill="auto"/>
          </w:tcPr>
          <w:p w14:paraId="0AEC4BC0" w14:textId="77777777" w:rsidR="00151846" w:rsidRPr="004C14EB" w:rsidRDefault="00151846" w:rsidP="00C453F0">
            <w:pPr>
              <w:pStyle w:val="TableParagraph"/>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shd w:val="clear" w:color="auto" w:fill="FFFFFF" w:themeFill="background1"/>
              </w:rPr>
              <w:t>Significantly (p&lt;0.0001) reduced acromiohumeral interval distance post TT (5.3 +-2.9) compared to pre-operatively</w:t>
            </w:r>
            <w:r w:rsidRPr="004C14EB">
              <w:rPr>
                <w:rFonts w:asciiTheme="minorHAnsi" w:hAnsiTheme="minorHAnsi" w:cstheme="minorBidi"/>
                <w:sz w:val="18"/>
                <w:szCs w:val="18"/>
              </w:rPr>
              <w:t xml:space="preserve"> (6.6+- 2.7) in patients with concomitant RC tears. Significant progression of GHJ arthritis (p&lt;0.001) post TT.</w:t>
            </w:r>
          </w:p>
        </w:tc>
        <w:tc>
          <w:tcPr>
            <w:tcW w:w="2840" w:type="dxa"/>
            <w:shd w:val="clear" w:color="auto" w:fill="auto"/>
          </w:tcPr>
          <w:p w14:paraId="2622C44B" w14:textId="36961D1B" w:rsidR="00151846" w:rsidRPr="004C14EB" w:rsidRDefault="00382924" w:rsidP="00C453F0">
            <w:pPr>
              <w:pStyle w:val="TableParagrap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LHB’s</w:t>
            </w:r>
            <w:r w:rsidR="00151846" w:rsidRPr="004C14EB">
              <w:rPr>
                <w:rFonts w:asciiTheme="minorHAnsi" w:hAnsiTheme="minorHAnsi" w:cstheme="minorHAnsi"/>
                <w:sz w:val="18"/>
                <w:szCs w:val="18"/>
              </w:rPr>
              <w:t xml:space="preserve"> role in HOH depression </w:t>
            </w:r>
          </w:p>
        </w:tc>
      </w:tr>
      <w:tr w:rsidR="004C14EB" w:rsidRPr="004C14EB" w14:paraId="00FA3020" w14:textId="77777777" w:rsidTr="00E23DC9">
        <w:trPr>
          <w:trHeight w:val="615"/>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58A89CCF" w14:textId="5C3C5EFF" w:rsidR="00151846" w:rsidRPr="004C14EB" w:rsidRDefault="00151846" w:rsidP="00C453F0">
            <w:pPr>
              <w:pStyle w:val="TableParagraph"/>
              <w:rPr>
                <w:rFonts w:asciiTheme="minorHAnsi" w:hAnsiTheme="minorHAnsi" w:cstheme="minorHAnsi"/>
                <w:b w:val="0"/>
                <w:bCs w:val="0"/>
                <w:sz w:val="18"/>
                <w:szCs w:val="18"/>
              </w:rPr>
            </w:pPr>
            <w:r w:rsidRPr="004C14EB">
              <w:rPr>
                <w:rFonts w:asciiTheme="minorHAnsi" w:hAnsiTheme="minorHAnsi" w:cstheme="minorHAnsi"/>
                <w:b w:val="0"/>
                <w:bCs w:val="0"/>
                <w:sz w:val="18"/>
                <w:szCs w:val="18"/>
              </w:rPr>
              <w:t xml:space="preserve">J. J. P. Warner and </w:t>
            </w:r>
            <w:r w:rsidRPr="004C14EB">
              <w:rPr>
                <w:rFonts w:asciiTheme="minorHAnsi" w:hAnsiTheme="minorHAnsi" w:cstheme="minorHAnsi"/>
                <w:b w:val="0"/>
                <w:bCs w:val="0"/>
                <w:sz w:val="18"/>
                <w:szCs w:val="18"/>
              </w:rPr>
              <w:lastRenderedPageBreak/>
              <w:t>P. J. McMahon (1995)</w:t>
            </w:r>
            <w:r w:rsidR="001E4911" w:rsidRPr="004C14EB">
              <w:rPr>
                <w:rFonts w:asciiTheme="minorHAnsi" w:hAnsiTheme="minorHAnsi" w:cstheme="minorHAnsi"/>
                <w:b w:val="0"/>
                <w:bCs w:val="0"/>
                <w:sz w:val="18"/>
                <w:szCs w:val="18"/>
              </w:rPr>
              <w:t xml:space="preserve"> </w:t>
            </w:r>
          </w:p>
        </w:tc>
        <w:tc>
          <w:tcPr>
            <w:tcW w:w="567" w:type="dxa"/>
            <w:shd w:val="clear" w:color="auto" w:fill="auto"/>
          </w:tcPr>
          <w:p w14:paraId="57949561"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lastRenderedPageBreak/>
              <w:t>III</w:t>
            </w:r>
          </w:p>
        </w:tc>
        <w:tc>
          <w:tcPr>
            <w:tcW w:w="567" w:type="dxa"/>
            <w:shd w:val="clear" w:color="auto" w:fill="auto"/>
          </w:tcPr>
          <w:p w14:paraId="7A337E74"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7</w:t>
            </w:r>
          </w:p>
        </w:tc>
        <w:tc>
          <w:tcPr>
            <w:tcW w:w="2127" w:type="dxa"/>
            <w:shd w:val="clear" w:color="auto" w:fill="auto"/>
          </w:tcPr>
          <w:p w14:paraId="24872EA4"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Symptomatic patients:</w:t>
            </w:r>
          </w:p>
          <w:p w14:paraId="7114FED9"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a) LHB ABS</w:t>
            </w:r>
          </w:p>
          <w:p w14:paraId="4D81D0A7"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lastRenderedPageBreak/>
              <w:t>b) intact LHB</w:t>
            </w:r>
          </w:p>
          <w:p w14:paraId="082E8065"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c) pre and post TD</w:t>
            </w:r>
          </w:p>
        </w:tc>
        <w:tc>
          <w:tcPr>
            <w:tcW w:w="2162" w:type="dxa"/>
            <w:shd w:val="clear" w:color="auto" w:fill="auto"/>
          </w:tcPr>
          <w:p w14:paraId="7B00617A"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lastRenderedPageBreak/>
              <w:t xml:space="preserve">Radiological comparison of acromiohumeral </w:t>
            </w:r>
            <w:r w:rsidRPr="004C14EB">
              <w:rPr>
                <w:rFonts w:asciiTheme="minorHAnsi" w:hAnsiTheme="minorHAnsi" w:cstheme="minorBidi"/>
                <w:sz w:val="18"/>
                <w:szCs w:val="18"/>
              </w:rPr>
              <w:lastRenderedPageBreak/>
              <w:t>distance in various degrees of Sh scaption.</w:t>
            </w:r>
          </w:p>
        </w:tc>
        <w:tc>
          <w:tcPr>
            <w:tcW w:w="6054" w:type="dxa"/>
            <w:shd w:val="clear" w:color="auto" w:fill="auto"/>
          </w:tcPr>
          <w:p w14:paraId="58A88DC3" w14:textId="1EEE7DDC" w:rsidR="00151846" w:rsidRPr="004C14EB" w:rsidRDefault="00382924"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lastRenderedPageBreak/>
              <w:t>A significant</w:t>
            </w:r>
            <w:r w:rsidR="00151846" w:rsidRPr="004C14EB">
              <w:rPr>
                <w:rFonts w:asciiTheme="minorHAnsi" w:hAnsiTheme="minorHAnsi" w:cstheme="minorBidi"/>
                <w:sz w:val="18"/>
                <w:szCs w:val="18"/>
              </w:rPr>
              <w:t xml:space="preserve"> increase in superior GHJ translation of HOH </w:t>
            </w:r>
            <w:r w:rsidRPr="004C14EB">
              <w:rPr>
                <w:rFonts w:asciiTheme="minorHAnsi" w:hAnsiTheme="minorHAnsi" w:cstheme="minorBidi"/>
                <w:sz w:val="18"/>
                <w:szCs w:val="18"/>
              </w:rPr>
              <w:t xml:space="preserve">was </w:t>
            </w:r>
            <w:r w:rsidR="00151846" w:rsidRPr="004C14EB">
              <w:rPr>
                <w:rFonts w:asciiTheme="minorHAnsi" w:hAnsiTheme="minorHAnsi" w:cstheme="minorBidi"/>
                <w:sz w:val="18"/>
                <w:szCs w:val="18"/>
              </w:rPr>
              <w:t xml:space="preserve">demonstrated (p&lt;0.01) in Sh with an absent LHBT compared to those with an intact LHBT. Mean </w:t>
            </w:r>
            <w:r w:rsidR="00151846" w:rsidRPr="004C14EB">
              <w:rPr>
                <w:rFonts w:asciiTheme="minorHAnsi" w:hAnsiTheme="minorHAnsi" w:cstheme="minorBidi"/>
                <w:sz w:val="18"/>
                <w:szCs w:val="18"/>
              </w:rPr>
              <w:lastRenderedPageBreak/>
              <w:t>HOH translation:</w:t>
            </w:r>
          </w:p>
          <w:p w14:paraId="55536933" w14:textId="77777777" w:rsidR="00151846" w:rsidRPr="004C14EB" w:rsidRDefault="00151846" w:rsidP="00C453F0">
            <w:pPr>
              <w:pStyle w:val="Table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 xml:space="preserve">45° scaption - Absent LHB (2.1 ± 1.6 mm) vs. Intact LHB (-0.1 ± 0.4mm) </w:t>
            </w:r>
          </w:p>
          <w:p w14:paraId="7BF7B0ED" w14:textId="77777777" w:rsidR="00151846" w:rsidRPr="004C14EB" w:rsidRDefault="00151846" w:rsidP="00C453F0">
            <w:pPr>
              <w:pStyle w:val="Table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90° scaption - Absent LHB (2.4 ± 0.8) vs. Intact LHB (0.1 ± 0.4 mm)</w:t>
            </w:r>
          </w:p>
          <w:p w14:paraId="684B6769" w14:textId="77777777" w:rsidR="00151846" w:rsidRPr="004C14EB" w:rsidRDefault="00151846" w:rsidP="00C453F0">
            <w:pPr>
              <w:pStyle w:val="TableParagraph"/>
              <w:numPr>
                <w:ilvl w:val="0"/>
                <w:numId w:val="2"/>
              </w:numPr>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4C14EB">
              <w:rPr>
                <w:rFonts w:asciiTheme="minorHAnsi" w:hAnsiTheme="minorHAnsi" w:cstheme="minorHAnsi"/>
                <w:sz w:val="18"/>
                <w:szCs w:val="18"/>
              </w:rPr>
              <w:t>120 scaption - Absent LHB (2.9 ± 1.6) vs. Intact LHB (0.6 ± 0.8)</w:t>
            </w:r>
          </w:p>
          <w:p w14:paraId="2FCB15F7" w14:textId="54CD3BB2" w:rsidR="00151846" w:rsidRPr="004C14EB" w:rsidRDefault="00151846" w:rsidP="00C453F0">
            <w:pPr>
              <w:pStyle w:val="TableParagraph"/>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t xml:space="preserve">No significant difference in GHJ translation of HOH pre and </w:t>
            </w:r>
            <w:r w:rsidR="009B3496" w:rsidRPr="004C14EB">
              <w:rPr>
                <w:rFonts w:asciiTheme="minorHAnsi" w:hAnsiTheme="minorHAnsi" w:cstheme="minorBidi"/>
                <w:sz w:val="18"/>
                <w:szCs w:val="18"/>
              </w:rPr>
              <w:t>post-biceps</w:t>
            </w:r>
            <w:r w:rsidRPr="004C14EB">
              <w:rPr>
                <w:rFonts w:asciiTheme="minorHAnsi" w:hAnsiTheme="minorHAnsi" w:cstheme="minorBidi"/>
                <w:sz w:val="18"/>
                <w:szCs w:val="18"/>
              </w:rPr>
              <w:t xml:space="preserve"> TD.</w:t>
            </w:r>
          </w:p>
        </w:tc>
        <w:tc>
          <w:tcPr>
            <w:tcW w:w="2840" w:type="dxa"/>
            <w:shd w:val="clear" w:color="auto" w:fill="auto"/>
          </w:tcPr>
          <w:p w14:paraId="1D167103" w14:textId="77777777" w:rsidR="00151846" w:rsidRPr="004C14EB" w:rsidRDefault="00151846" w:rsidP="00C453F0">
            <w:pPr>
              <w:pStyle w:val="TableParagraph"/>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18"/>
                <w:szCs w:val="18"/>
              </w:rPr>
            </w:pPr>
            <w:r w:rsidRPr="004C14EB">
              <w:rPr>
                <w:rFonts w:asciiTheme="minorHAnsi" w:hAnsiTheme="minorHAnsi" w:cstheme="minorBidi"/>
                <w:sz w:val="18"/>
                <w:szCs w:val="18"/>
              </w:rPr>
              <w:lastRenderedPageBreak/>
              <w:t>LHB role in HOH depressor during Sh elevation!</w:t>
            </w:r>
          </w:p>
        </w:tc>
      </w:tr>
    </w:tbl>
    <w:p w14:paraId="634A6C02" w14:textId="33ED6209" w:rsidR="00151846" w:rsidRDefault="00151846" w:rsidP="00FA69A2">
      <w:pPr>
        <w:pStyle w:val="Caption"/>
        <w:spacing w:before="240"/>
        <w:rPr>
          <w:color w:val="auto"/>
          <w:lang w:eastAsia="zh-CN"/>
        </w:rPr>
      </w:pPr>
      <w:r w:rsidRPr="004C14EB">
        <w:rPr>
          <w:color w:val="auto"/>
          <w:lang w:eastAsia="zh-CN"/>
        </w:rPr>
        <w:t>List of Abbreviations: Abduction (Abd); Absence of LHB (ABS); Biceps Brachii (BB); Electromyography (EMG); Flexion (Flex); Full Thickness Tear (FTT); Glenohumeral Joint (GHJ); Head of Humerus (HOH); Level of Evidence (LOE); Long Head of Biceps (LHB); Maximal Voluntary Contraction (MVC); Newton-metres (Nm);</w:t>
      </w:r>
      <w:r w:rsidRPr="004C14EB">
        <w:rPr>
          <w:color w:val="auto"/>
        </w:rPr>
        <w:t xml:space="preserve"> </w:t>
      </w:r>
      <w:r w:rsidRPr="004C14EB">
        <w:rPr>
          <w:color w:val="auto"/>
          <w:lang w:eastAsia="zh-CN"/>
        </w:rPr>
        <w:t>P-value (p); Rotator Cuff (RC); Shoulder (Sh); Surface Electromyography (sEMG); Tenodesis (TD); Tenotomy (TT).</w:t>
      </w:r>
    </w:p>
    <w:p w14:paraId="5DD57B0A" w14:textId="6C766E2F" w:rsidR="008866BA" w:rsidRDefault="008866BA" w:rsidP="008866BA">
      <w:pPr>
        <w:rPr>
          <w:lang w:eastAsia="zh-CN"/>
        </w:rPr>
      </w:pPr>
      <w:r>
        <w:rPr>
          <w:lang w:eastAsia="zh-CN"/>
        </w:rPr>
        <w:t>References</w:t>
      </w:r>
    </w:p>
    <w:p w14:paraId="21A70AEB" w14:textId="77777777" w:rsidR="008866BA" w:rsidRDefault="008866BA" w:rsidP="008866BA">
      <w:pPr>
        <w:ind w:left="426" w:hanging="426"/>
        <w:rPr>
          <w:lang w:eastAsia="zh-CN"/>
        </w:rPr>
      </w:pPr>
      <w:r>
        <w:rPr>
          <w:lang w:eastAsia="zh-CN"/>
        </w:rPr>
        <w:t>1.</w:t>
      </w:r>
      <w:r>
        <w:rPr>
          <w:lang w:eastAsia="zh-CN"/>
        </w:rPr>
        <w:tab/>
        <w:t>Giphart JE, Elser F, Dewing CB, Torry MR, Millett PJ. The long head of the biceps tendon has minimal effect on in vivo glenohumeral kinematics: a biplane fluoroscopy study. Am J Sports Med. 2012;40(1):202-12.</w:t>
      </w:r>
    </w:p>
    <w:p w14:paraId="205A91F2" w14:textId="77777777" w:rsidR="008866BA" w:rsidRDefault="008866BA" w:rsidP="008866BA">
      <w:pPr>
        <w:ind w:left="426" w:hanging="426"/>
        <w:rPr>
          <w:lang w:eastAsia="zh-CN"/>
        </w:rPr>
      </w:pPr>
      <w:r>
        <w:rPr>
          <w:lang w:eastAsia="zh-CN"/>
        </w:rPr>
        <w:t>2.</w:t>
      </w:r>
      <w:r>
        <w:rPr>
          <w:lang w:eastAsia="zh-CN"/>
        </w:rPr>
        <w:tab/>
        <w:t>Glueck DA, Mair SD, Johnson DL. Shoulder instability with absence of the long head of the biceps tendon. Arthroscopy. 2003;19(7):787-9.</w:t>
      </w:r>
    </w:p>
    <w:p w14:paraId="4D9DA9B6" w14:textId="77777777" w:rsidR="008866BA" w:rsidRDefault="008866BA" w:rsidP="008866BA">
      <w:pPr>
        <w:ind w:left="426" w:hanging="426"/>
        <w:rPr>
          <w:lang w:eastAsia="zh-CN"/>
        </w:rPr>
      </w:pPr>
      <w:r>
        <w:rPr>
          <w:lang w:eastAsia="zh-CN"/>
        </w:rPr>
        <w:t>3.</w:t>
      </w:r>
      <w:r>
        <w:rPr>
          <w:lang w:eastAsia="zh-CN"/>
        </w:rPr>
        <w:tab/>
        <w:t>Kido T, Itoi E, Konno N, Sano A, Urayama M, Sato K. The depressor function of biceps on the head of the humerus in shoulders with tears of the rotator cuff. J Bone Joint Surg Br. 2000;82(3):416-9.</w:t>
      </w:r>
    </w:p>
    <w:p w14:paraId="348478D2" w14:textId="77777777" w:rsidR="008866BA" w:rsidRDefault="008866BA" w:rsidP="008866BA">
      <w:pPr>
        <w:ind w:left="426" w:hanging="426"/>
        <w:rPr>
          <w:lang w:eastAsia="zh-CN"/>
        </w:rPr>
      </w:pPr>
      <w:r>
        <w:rPr>
          <w:lang w:eastAsia="zh-CN"/>
        </w:rPr>
        <w:t>4.</w:t>
      </w:r>
      <w:r>
        <w:rPr>
          <w:lang w:eastAsia="zh-CN"/>
        </w:rPr>
        <w:tab/>
        <w:t>Landin D, Myers J, Thompson M, Castle R, Porter J. The role of the biceps brachii in shoulder elevation. J Electromyogr Kinesiol. 2008;18(2):270-5.</w:t>
      </w:r>
    </w:p>
    <w:p w14:paraId="591BD1A0" w14:textId="77777777" w:rsidR="008866BA" w:rsidRDefault="008866BA" w:rsidP="008866BA">
      <w:pPr>
        <w:ind w:left="426" w:hanging="426"/>
        <w:rPr>
          <w:lang w:eastAsia="zh-CN"/>
        </w:rPr>
      </w:pPr>
      <w:r>
        <w:rPr>
          <w:lang w:eastAsia="zh-CN"/>
        </w:rPr>
        <w:t>5.</w:t>
      </w:r>
      <w:r>
        <w:rPr>
          <w:lang w:eastAsia="zh-CN"/>
        </w:rPr>
        <w:tab/>
        <w:t>Walch G, Edwards TB, Boulahia A, Nove-Josserand L, Neyton L, Szabo I. Arthroscopic tenotomy of the long head of the biceps in the treatment of rotator cuff tears: Clinical and radiographic results of 307 cases. 2005. p. 238-46.</w:t>
      </w:r>
    </w:p>
    <w:p w14:paraId="1B45CFF4" w14:textId="77777777" w:rsidR="008866BA" w:rsidRDefault="008866BA" w:rsidP="008866BA">
      <w:pPr>
        <w:ind w:left="426" w:hanging="426"/>
        <w:rPr>
          <w:lang w:eastAsia="zh-CN"/>
        </w:rPr>
      </w:pPr>
      <w:r>
        <w:rPr>
          <w:lang w:eastAsia="zh-CN"/>
        </w:rPr>
        <w:t>6.</w:t>
      </w:r>
      <w:r>
        <w:rPr>
          <w:lang w:eastAsia="zh-CN"/>
        </w:rPr>
        <w:tab/>
        <w:t>Warner JJ, McMahon PJ. The role of the long head of the biceps brachii in superior stability of the glenohumeral joint. J Bone Joint Surg Am. 1995;77(3):366-72.</w:t>
      </w:r>
    </w:p>
    <w:p w14:paraId="1031E326" w14:textId="77777777" w:rsidR="008866BA" w:rsidRPr="008866BA" w:rsidRDefault="008866BA" w:rsidP="008866BA">
      <w:pPr>
        <w:rPr>
          <w:lang w:eastAsia="zh-CN"/>
        </w:rPr>
      </w:pPr>
    </w:p>
    <w:sectPr w:rsidR="008866BA" w:rsidRPr="008866BA" w:rsidSect="00151846">
      <w:pgSz w:w="16838" w:h="11906" w:orient="landscape"/>
      <w:pgMar w:top="1440" w:right="1440" w:bottom="1440"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F25DB4"/>
    <w:multiLevelType w:val="hybridMultilevel"/>
    <w:tmpl w:val="04FEBF52"/>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5AC7434E"/>
    <w:multiLevelType w:val="hybridMultilevel"/>
    <w:tmpl w:val="A7829628"/>
    <w:lvl w:ilvl="0" w:tplc="7F1A7AE4">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340082214">
    <w:abstractNumId w:val="1"/>
  </w:num>
  <w:num w:numId="2" w16cid:durableId="986283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NDY3MDGyNLC0MDNW0lEKTi0uzszPAykwNKoFAKmT6PMt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344&lt;/item&gt;&lt;item&gt;4409&lt;/item&gt;&lt;item&gt;5983&lt;/item&gt;&lt;item&gt;5994&lt;/item&gt;&lt;item&gt;6012&lt;/item&gt;&lt;item&gt;6029&lt;/item&gt;&lt;/record-ids&gt;&lt;/item&gt;&lt;/Libraries&gt;"/>
  </w:docVars>
  <w:rsids>
    <w:rsidRoot w:val="00876A94"/>
    <w:rsid w:val="00151846"/>
    <w:rsid w:val="00172CDF"/>
    <w:rsid w:val="001C703E"/>
    <w:rsid w:val="001E4911"/>
    <w:rsid w:val="001F3B03"/>
    <w:rsid w:val="00382924"/>
    <w:rsid w:val="003A37D0"/>
    <w:rsid w:val="004C14EB"/>
    <w:rsid w:val="00507E52"/>
    <w:rsid w:val="00613433"/>
    <w:rsid w:val="006D2E51"/>
    <w:rsid w:val="006F07A9"/>
    <w:rsid w:val="0083785F"/>
    <w:rsid w:val="00876A94"/>
    <w:rsid w:val="008866BA"/>
    <w:rsid w:val="008E2E6E"/>
    <w:rsid w:val="00977758"/>
    <w:rsid w:val="009B3496"/>
    <w:rsid w:val="009D268A"/>
    <w:rsid w:val="00A773FD"/>
    <w:rsid w:val="00BC47A1"/>
    <w:rsid w:val="00C453F0"/>
    <w:rsid w:val="00C82E6D"/>
    <w:rsid w:val="00D05CBE"/>
    <w:rsid w:val="00D063E0"/>
    <w:rsid w:val="00D55F15"/>
    <w:rsid w:val="00DA4F63"/>
    <w:rsid w:val="00E23DC9"/>
    <w:rsid w:val="00F76E5C"/>
    <w:rsid w:val="00FA69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CFDA0"/>
  <w15:chartTrackingRefBased/>
  <w15:docId w15:val="{4C97BD92-1AAC-41C2-9A7C-FBE1EA8C6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A94"/>
    <w:rPr>
      <w:rFonts w:eastAsiaTheme="minorEastAsia"/>
    </w:rPr>
  </w:style>
  <w:style w:type="paragraph" w:styleId="Heading1">
    <w:name w:val="heading 1"/>
    <w:basedOn w:val="Normal"/>
    <w:next w:val="Normal"/>
    <w:link w:val="Heading1Char"/>
    <w:uiPriority w:val="9"/>
    <w:qFormat/>
    <w:rsid w:val="00876A9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73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A94"/>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nhideWhenUsed/>
    <w:qFormat/>
    <w:rsid w:val="00151846"/>
    <w:pPr>
      <w:spacing w:after="200" w:line="240" w:lineRule="auto"/>
    </w:pPr>
    <w:rPr>
      <w:i/>
      <w:iCs/>
      <w:color w:val="44546A" w:themeColor="text2"/>
      <w:sz w:val="18"/>
      <w:szCs w:val="18"/>
    </w:rPr>
  </w:style>
  <w:style w:type="paragraph" w:customStyle="1" w:styleId="TableParagraph">
    <w:name w:val="Table Paragraph"/>
    <w:basedOn w:val="Normal"/>
    <w:uiPriority w:val="1"/>
    <w:qFormat/>
    <w:rsid w:val="00151846"/>
    <w:pPr>
      <w:widowControl w:val="0"/>
      <w:autoSpaceDE w:val="0"/>
      <w:autoSpaceDN w:val="0"/>
      <w:adjustRightInd w:val="0"/>
      <w:spacing w:after="0" w:line="240" w:lineRule="auto"/>
    </w:pPr>
    <w:rPr>
      <w:rFonts w:ascii="Times New Roman" w:hAnsi="Times New Roman" w:cs="Times New Roman"/>
      <w:sz w:val="24"/>
      <w:szCs w:val="24"/>
    </w:rPr>
  </w:style>
  <w:style w:type="table" w:styleId="PlainTable2">
    <w:name w:val="Plain Table 2"/>
    <w:basedOn w:val="TableNormal"/>
    <w:uiPriority w:val="42"/>
    <w:rsid w:val="00151846"/>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1518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1846"/>
    <w:rPr>
      <w:rFonts w:ascii="Calibri" w:eastAsiaTheme="minorEastAsia" w:hAnsi="Calibri" w:cs="Calibri"/>
      <w:noProof/>
      <w:lang w:val="en-US"/>
    </w:rPr>
  </w:style>
  <w:style w:type="paragraph" w:customStyle="1" w:styleId="EndNoteBibliography">
    <w:name w:val="EndNote Bibliography"/>
    <w:basedOn w:val="Normal"/>
    <w:link w:val="EndNoteBibliographyChar"/>
    <w:rsid w:val="001518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1846"/>
    <w:rPr>
      <w:rFonts w:ascii="Calibri" w:eastAsiaTheme="minorEastAsia" w:hAnsi="Calibri" w:cs="Calibri"/>
      <w:noProof/>
      <w:lang w:val="en-US"/>
    </w:rPr>
  </w:style>
  <w:style w:type="character" w:customStyle="1" w:styleId="Heading2Char">
    <w:name w:val="Heading 2 Char"/>
    <w:basedOn w:val="DefaultParagraphFont"/>
    <w:link w:val="Heading2"/>
    <w:uiPriority w:val="9"/>
    <w:rsid w:val="00A773F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376CE89-811A-47DC-8077-9C3AF7E065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bf93add2-0197-470d-927d-10a868533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918F22-ECFC-4222-8F42-66F88C49648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78250C4-9080-4932-999F-2D46B8E27C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718</Words>
  <Characters>4097</Characters>
  <Application>Microsoft Office Word</Application>
  <DocSecurity>0</DocSecurity>
  <Lines>34</Lines>
  <Paragraphs>9</Paragraphs>
  <ScaleCrop>false</ScaleCrop>
  <Company/>
  <LinksUpToDate>false</LinksUpToDate>
  <CharactersWithSpaces>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9</cp:revision>
  <dcterms:created xsi:type="dcterms:W3CDTF">2022-09-02T09:32:00Z</dcterms:created>
  <dcterms:modified xsi:type="dcterms:W3CDTF">2023-03-12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34ba1ed354b40566af692a1e2aeec81ddb740521c2cd413eb15f4795b68352f1</vt:lpwstr>
  </property>
</Properties>
</file>